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58C56" w14:textId="2C560512" w:rsidR="0053081A" w:rsidRPr="008E6676" w:rsidRDefault="00B431E2">
      <w:pPr>
        <w:shd w:val="clear" w:color="auto" w:fill="FFFFFF" w:themeFill="background1"/>
        <w:rPr>
          <w:rFonts w:ascii="Arial" w:hAnsi="Arial" w:cs="Arial" w:hint="eastAsia"/>
          <w:b/>
          <w:bCs/>
          <w:sz w:val="20"/>
          <w:szCs w:val="20"/>
        </w:rPr>
      </w:pPr>
      <w:r w:rsidRPr="008E667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0E5583">
        <w:rPr>
          <w:rFonts w:ascii="Arial" w:hAnsi="Arial" w:cs="Arial" w:hint="eastAsia"/>
          <w:b/>
          <w:bCs/>
          <w:sz w:val="20"/>
          <w:szCs w:val="20"/>
        </w:rPr>
        <w:t>1</w:t>
      </w:r>
    </w:p>
    <w:p w14:paraId="14EB11B2" w14:textId="11D68BD5" w:rsidR="00A17866" w:rsidRPr="008E6676" w:rsidRDefault="00000000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  <w:r w:rsidRPr="008E6676">
        <w:rPr>
          <w:rFonts w:ascii="Arial" w:hAnsi="Arial" w:cs="Arial"/>
          <w:sz w:val="20"/>
          <w:szCs w:val="20"/>
        </w:rPr>
        <w:t xml:space="preserve">The detailed searching strategy in PubMed database. Date of search: </w:t>
      </w:r>
      <w:r w:rsidR="00554DB9" w:rsidRPr="008700CD">
        <w:rPr>
          <w:rFonts w:ascii="Arial" w:eastAsia="宋体" w:hAnsi="Arial" w:cs="Arial"/>
          <w:color w:val="000000"/>
          <w:sz w:val="20"/>
          <w:szCs w:val="20"/>
        </w:rPr>
        <w:t>January 29, 2025</w:t>
      </w:r>
      <w:r w:rsidRPr="008E6676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a3"/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667"/>
        <w:gridCol w:w="12507"/>
      </w:tblGrid>
      <w:tr w:rsidR="00A17866" w:rsidRPr="008E6676" w14:paraId="7BD6C6AF" w14:textId="77777777" w:rsidTr="003953D0"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AEB26" w14:textId="77777777" w:rsidR="00A17866" w:rsidRPr="008E6676" w:rsidRDefault="00000000" w:rsidP="003953D0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Searching steps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C0133" w14:textId="77777777" w:rsidR="00A17866" w:rsidRPr="008E6676" w:rsidRDefault="00000000" w:rsidP="003953D0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Searching strategy of each step</w:t>
            </w:r>
          </w:p>
        </w:tc>
      </w:tr>
      <w:tr w:rsidR="00A17866" w:rsidRPr="008E6676" w14:paraId="44FA3C4A" w14:textId="77777777" w:rsidTr="007B25DA"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1A83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30601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 xml:space="preserve">(periodontal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diseases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MeSH Terms]) OR ((((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periodontitis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 OR 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gingivitis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)) OR (gum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disease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)) OR (gingival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inflammation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)) OR (chronic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periodontitis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)</w:t>
            </w:r>
          </w:p>
        </w:tc>
      </w:tr>
      <w:tr w:rsidR="00A17866" w:rsidRPr="008E6676" w14:paraId="140FA8BD" w14:textId="77777777" w:rsidTr="007B25DA"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EE7BA40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</w:tcPr>
          <w:p w14:paraId="2AE0FB26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curcumin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MeSH Terms]) OR ((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curcumin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 OR 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curcuma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) OR 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turmeric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)</w:t>
            </w:r>
          </w:p>
        </w:tc>
      </w:tr>
      <w:tr w:rsidR="00A17866" w:rsidRPr="008E6676" w14:paraId="020CE85E" w14:textId="77777777" w:rsidTr="007B25DA"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7C91C86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</w:tcPr>
          <w:p w14:paraId="39580D8F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chlorhexidine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MeSH Terms]) OR 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chlorhexidine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</w:t>
            </w:r>
          </w:p>
        </w:tc>
      </w:tr>
      <w:tr w:rsidR="00A17866" w:rsidRPr="008E6676" w14:paraId="09236F9F" w14:textId="77777777" w:rsidTr="007B25DA"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43B0137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</w:tcPr>
          <w:p w14:paraId="26AA7520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#1 and #2 and #3</w:t>
            </w:r>
          </w:p>
          <w:p w14:paraId="745C0472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(((periodontal diseases[MeSH Terms]) OR (((((periodontitis[Title/Abstract]) OR (gingivitis[Title/Abstract])) OR (gum disease[Title/Abstract])) OR (gingival inflammation[Title/Abstract])) OR (chronic periodontitis[Title/Abstract]))) AND ((curcumin[MeSH Terms]) OR (((curcumin[Title/Abstract]) OR (curcuma[Title/Abstract])) OR (turmeric[Title/Abstract])))) AND ((chlorhexidine[MeSH Terms]) OR (chlorhexidine[Title/Abstract]))</w:t>
            </w:r>
          </w:p>
        </w:tc>
      </w:tr>
      <w:tr w:rsidR="00A17866" w:rsidRPr="008E6676" w14:paraId="242BA554" w14:textId="77777777" w:rsidTr="007B25DA">
        <w:trPr>
          <w:trHeight w:val="884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F7DD0F3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</w:tcPr>
          <w:p w14:paraId="08C5B7DF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 xml:space="preserve">((((randomized controlled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trial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Publication Type]) OR (controlled clinical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trial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Publication Type])) OR (Drug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Therapy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MeSH Subheading])) OR (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randomized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randomised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placebo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randomly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trial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proofErr w:type="gramStart"/>
            <w:r w:rsidRPr="008E6676">
              <w:rPr>
                <w:rFonts w:ascii="Arial" w:hAnsi="Arial" w:cs="Arial"/>
                <w:sz w:val="20"/>
                <w:szCs w:val="20"/>
              </w:rPr>
              <w:t>groups[</w:t>
            </w:r>
            <w:proofErr w:type="gramEnd"/>
            <w:r w:rsidRPr="008E6676">
              <w:rPr>
                <w:rFonts w:ascii="Arial" w:hAnsi="Arial" w:cs="Arial"/>
                <w:sz w:val="20"/>
                <w:szCs w:val="20"/>
              </w:rPr>
              <w:t>Title/Abstract])) NOT (animal[mh] NOT humans[mh])</w:t>
            </w:r>
          </w:p>
        </w:tc>
      </w:tr>
      <w:tr w:rsidR="00A17866" w:rsidRPr="008E6676" w14:paraId="7012D532" w14:textId="77777777" w:rsidTr="007B25DA">
        <w:trPr>
          <w:trHeight w:val="1048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24DA6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676">
              <w:rPr>
                <w:rFonts w:ascii="Arial" w:hAnsi="Arial" w:cs="Arial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B3BE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#4 and #5</w:t>
            </w:r>
          </w:p>
          <w:p w14:paraId="02116315" w14:textId="77777777" w:rsidR="00A17866" w:rsidRPr="008E6676" w:rsidRDefault="00000000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8E6676">
              <w:rPr>
                <w:rFonts w:ascii="Arial" w:hAnsi="Arial" w:cs="Arial"/>
                <w:sz w:val="20"/>
                <w:szCs w:val="20"/>
              </w:rPr>
              <w:t>((((periodontal disease[MeSH Terms]) OR (((gingivitis[Title/Abstract]) OR (periodontitis[Title/Abstract])) OR (gum disease[Title/Abstract]))) AND ((curcumin[MeSH Terms]) OR (((curcumin[Title/Abstract]) OR (curcuma[Title/Abstract])) OR (turmeric[Title/Abstract])))) AND ((chlorhexidine[MeSH Terms]) OR (chlorhexidine[Title/Abstract]))) AND (((((randomized controlled trial[Publication Type]) OR (controlled clinical trial[Publication Type])) OR (Drug Therapy[MeSH Subheading])) OR (randomized[Title/Abstract] OR randomised[Title/Abstract] OR placebo[Title/Abstract] OR randomly[Title/Abstract] OR trial[Title/Abstract] OR groups[Title/Abstract])) NOT (animal[mh] NOT humans[mh]))</w:t>
            </w:r>
          </w:p>
        </w:tc>
      </w:tr>
    </w:tbl>
    <w:p w14:paraId="1D89E4B1" w14:textId="77777777" w:rsidR="00A17866" w:rsidRPr="008E6676" w:rsidRDefault="00A17866">
      <w:pPr>
        <w:shd w:val="clear" w:color="auto" w:fill="FFFFFF" w:themeFill="background1"/>
        <w:rPr>
          <w:rFonts w:ascii="Arial" w:hAnsi="Arial" w:cs="Arial"/>
          <w:b/>
          <w:bCs/>
          <w:sz w:val="20"/>
          <w:szCs w:val="20"/>
        </w:rPr>
      </w:pPr>
    </w:p>
    <w:sectPr w:rsidR="00A17866" w:rsidRPr="008E66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FAF1D" w14:textId="77777777" w:rsidR="00E775CE" w:rsidRDefault="00E775CE" w:rsidP="003D59EF">
      <w:r>
        <w:separator/>
      </w:r>
    </w:p>
  </w:endnote>
  <w:endnote w:type="continuationSeparator" w:id="0">
    <w:p w14:paraId="33131FCB" w14:textId="77777777" w:rsidR="00E775CE" w:rsidRDefault="00E775CE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352AA" w14:textId="77777777" w:rsidR="00E775CE" w:rsidRDefault="00E775CE" w:rsidP="003D59EF">
      <w:r>
        <w:separator/>
      </w:r>
    </w:p>
  </w:footnote>
  <w:footnote w:type="continuationSeparator" w:id="0">
    <w:p w14:paraId="1064B941" w14:textId="77777777" w:rsidR="00E775CE" w:rsidRDefault="00E775CE" w:rsidP="003D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77BEA"/>
    <w:rsid w:val="000A0665"/>
    <w:rsid w:val="000C4316"/>
    <w:rsid w:val="000E5583"/>
    <w:rsid w:val="00135060"/>
    <w:rsid w:val="00174F32"/>
    <w:rsid w:val="00176927"/>
    <w:rsid w:val="002F3D7C"/>
    <w:rsid w:val="003953D0"/>
    <w:rsid w:val="003D59EF"/>
    <w:rsid w:val="004D372C"/>
    <w:rsid w:val="004D41EE"/>
    <w:rsid w:val="0053081A"/>
    <w:rsid w:val="00554DB9"/>
    <w:rsid w:val="005E6DE7"/>
    <w:rsid w:val="00705B59"/>
    <w:rsid w:val="00761195"/>
    <w:rsid w:val="007928BD"/>
    <w:rsid w:val="007B25DA"/>
    <w:rsid w:val="008613D4"/>
    <w:rsid w:val="008E0FC4"/>
    <w:rsid w:val="008E6676"/>
    <w:rsid w:val="0090321F"/>
    <w:rsid w:val="009811F2"/>
    <w:rsid w:val="009915DD"/>
    <w:rsid w:val="00A17866"/>
    <w:rsid w:val="00A21D82"/>
    <w:rsid w:val="00A345D1"/>
    <w:rsid w:val="00A379B5"/>
    <w:rsid w:val="00A67CF7"/>
    <w:rsid w:val="00B431E2"/>
    <w:rsid w:val="00B5655D"/>
    <w:rsid w:val="00C87544"/>
    <w:rsid w:val="00D5707B"/>
    <w:rsid w:val="00DE6356"/>
    <w:rsid w:val="00DF6554"/>
    <w:rsid w:val="00E2150C"/>
    <w:rsid w:val="00E775CE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881</Characters>
  <Application>Microsoft Office Word</Application>
  <DocSecurity>0</DocSecurity>
  <Lines>29</Lines>
  <Paragraphs>19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18</cp:revision>
  <dcterms:created xsi:type="dcterms:W3CDTF">2021-08-28T03:20:00Z</dcterms:created>
  <dcterms:modified xsi:type="dcterms:W3CDTF">2025-04-09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